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6F8CE0B" w14:textId="7C83E774" w:rsidR="008376A7" w:rsidRPr="00137C6D" w:rsidRDefault="00AF03A1">
      <w:pPr>
        <w:rPr>
          <w:rFonts w:ascii="Arial" w:hAnsi="Arial" w:cs="Arial"/>
          <w:b/>
          <w:bCs/>
          <w:sz w:val="22"/>
          <w:szCs w:val="22"/>
        </w:rPr>
      </w:pPr>
      <w:r>
        <w:rPr>
          <w:rFonts w:ascii="Arial" w:hAnsi="Arial" w:cs="Arial"/>
          <w:b/>
          <w:bCs/>
          <w:sz w:val="22"/>
          <w:szCs w:val="22"/>
        </w:rPr>
        <w:t>Multimedia</w:t>
      </w:r>
      <w:bookmarkStart w:id="0" w:name="_GoBack"/>
      <w:bookmarkEnd w:id="0"/>
      <w:r w:rsidR="00E558A4" w:rsidRPr="00137C6D">
        <w:rPr>
          <w:rFonts w:ascii="Arial" w:hAnsi="Arial" w:cs="Arial"/>
          <w:b/>
          <w:bCs/>
          <w:sz w:val="22"/>
          <w:szCs w:val="22"/>
        </w:rPr>
        <w:t xml:space="preserve"> Appendix </w:t>
      </w:r>
      <w:r w:rsidR="00BA5B1B">
        <w:rPr>
          <w:rFonts w:ascii="Arial" w:hAnsi="Arial" w:cs="Arial"/>
          <w:b/>
          <w:bCs/>
          <w:sz w:val="22"/>
          <w:szCs w:val="22"/>
        </w:rPr>
        <w:t>1</w:t>
      </w:r>
    </w:p>
    <w:p w14:paraId="1BD21A3A" w14:textId="052B9034" w:rsidR="00137C6D" w:rsidRPr="00137C6D" w:rsidRDefault="00E558A4" w:rsidP="00E558A4">
      <w:pPr>
        <w:rPr>
          <w:rFonts w:ascii="Arial" w:hAnsi="Arial" w:cs="Arial"/>
          <w:sz w:val="22"/>
          <w:szCs w:val="22"/>
        </w:rPr>
      </w:pPr>
      <w:r w:rsidRPr="00137C6D">
        <w:rPr>
          <w:rFonts w:ascii="Arial" w:hAnsi="Arial" w:cs="Arial"/>
          <w:b/>
          <w:bCs/>
          <w:sz w:val="22"/>
          <w:szCs w:val="22"/>
        </w:rPr>
        <w:t xml:space="preserve">Figure </w:t>
      </w:r>
      <w:r w:rsidR="00BA5B1B">
        <w:rPr>
          <w:rFonts w:ascii="Arial" w:hAnsi="Arial" w:cs="Arial"/>
          <w:b/>
          <w:bCs/>
          <w:sz w:val="22"/>
          <w:szCs w:val="22"/>
        </w:rPr>
        <w:t>S</w:t>
      </w:r>
      <w:r w:rsidR="00891F02">
        <w:rPr>
          <w:rFonts w:ascii="Arial" w:hAnsi="Arial" w:cs="Arial"/>
          <w:b/>
          <w:bCs/>
          <w:sz w:val="22"/>
          <w:szCs w:val="22"/>
        </w:rPr>
        <w:t>2</w:t>
      </w:r>
      <w:r w:rsidRPr="00137C6D">
        <w:rPr>
          <w:rFonts w:ascii="Arial" w:hAnsi="Arial" w:cs="Arial"/>
          <w:b/>
          <w:bCs/>
          <w:sz w:val="22"/>
          <w:szCs w:val="22"/>
        </w:rPr>
        <w:t xml:space="preserve">. </w:t>
      </w:r>
      <w:r w:rsidR="00137C6D" w:rsidRPr="00137C6D">
        <w:rPr>
          <w:rFonts w:ascii="Arial" w:hAnsi="Arial" w:cs="Arial"/>
          <w:b/>
          <w:bCs/>
          <w:sz w:val="22"/>
          <w:szCs w:val="22"/>
        </w:rPr>
        <w:t xml:space="preserve"> D</w:t>
      </w:r>
      <w:r w:rsidRPr="00137C6D">
        <w:rPr>
          <w:rFonts w:ascii="Arial" w:hAnsi="Arial" w:cs="Arial"/>
          <w:b/>
          <w:bCs/>
          <w:sz w:val="22"/>
          <w:szCs w:val="22"/>
        </w:rPr>
        <w:t>istribution</w:t>
      </w:r>
      <w:r w:rsidR="00137C6D">
        <w:rPr>
          <w:rFonts w:ascii="Arial" w:hAnsi="Arial" w:cs="Arial"/>
          <w:b/>
          <w:bCs/>
          <w:sz w:val="22"/>
          <w:szCs w:val="22"/>
        </w:rPr>
        <w:t>s</w:t>
      </w:r>
      <w:r w:rsidRPr="00137C6D">
        <w:rPr>
          <w:rFonts w:ascii="Arial" w:hAnsi="Arial" w:cs="Arial"/>
          <w:b/>
          <w:bCs/>
          <w:sz w:val="22"/>
          <w:szCs w:val="22"/>
        </w:rPr>
        <w:t xml:space="preserve"> of </w:t>
      </w:r>
      <w:r w:rsidR="00137C6D" w:rsidRPr="00137C6D">
        <w:rPr>
          <w:rFonts w:ascii="Arial" w:hAnsi="Arial" w:cs="Arial"/>
          <w:b/>
          <w:bCs/>
          <w:sz w:val="22"/>
          <w:szCs w:val="22"/>
        </w:rPr>
        <w:t>data completeness.</w:t>
      </w:r>
      <w:r w:rsidR="00137C6D">
        <w:rPr>
          <w:rFonts w:ascii="Arial" w:hAnsi="Arial" w:cs="Arial"/>
          <w:sz w:val="22"/>
          <w:szCs w:val="22"/>
        </w:rPr>
        <w:t xml:space="preserve"> </w:t>
      </w:r>
      <w:r w:rsidR="00137C6D" w:rsidRPr="00137C6D">
        <w:rPr>
          <w:rFonts w:ascii="Arial" w:hAnsi="Arial" w:cs="Arial"/>
          <w:sz w:val="22"/>
          <w:szCs w:val="22"/>
        </w:rPr>
        <w:t>Healthcare workers participated in a 30-day mixed methods pilot study to assess the feasibility and acceptability of using a mobile application and wearables to capture survey-based and passively sensed data in Kenya. n=50 were included in analysis of data completeness of the daily mood question and wearable data over the 30-day study period.</w:t>
      </w:r>
      <w:r w:rsidR="00137C6D">
        <w:rPr>
          <w:rFonts w:ascii="Arial" w:hAnsi="Arial" w:cs="Arial"/>
          <w:sz w:val="22"/>
          <w:szCs w:val="22"/>
        </w:rPr>
        <w:t xml:space="preserve"> Histograms depict the</w:t>
      </w:r>
      <w:r w:rsidRPr="00137C6D">
        <w:rPr>
          <w:rFonts w:ascii="Arial" w:hAnsi="Arial" w:cs="Arial"/>
          <w:sz w:val="22"/>
          <w:szCs w:val="22"/>
        </w:rPr>
        <w:t xml:space="preserve"> number of days participant</w:t>
      </w:r>
      <w:r w:rsidR="00137C6D">
        <w:rPr>
          <w:rFonts w:ascii="Arial" w:hAnsi="Arial" w:cs="Arial"/>
          <w:sz w:val="22"/>
          <w:szCs w:val="22"/>
        </w:rPr>
        <w:t xml:space="preserve">s </w:t>
      </w:r>
      <w:r w:rsidR="00137C6D" w:rsidRPr="00137C6D">
        <w:rPr>
          <w:rFonts w:ascii="Arial" w:hAnsi="Arial" w:cs="Arial"/>
          <w:sz w:val="22"/>
          <w:szCs w:val="22"/>
        </w:rPr>
        <w:t xml:space="preserve">completed the daily mood rating and uploaded any steps, heart rate (heart rate intraday count), and sleep (duration) data. The number of days participants wore the wearable for at least 10 hours </w:t>
      </w:r>
      <w:proofErr w:type="gramStart"/>
      <w:r w:rsidR="00137C6D" w:rsidRPr="00137C6D">
        <w:rPr>
          <w:rFonts w:ascii="Arial" w:hAnsi="Arial" w:cs="Arial"/>
          <w:sz w:val="22"/>
          <w:szCs w:val="22"/>
        </w:rPr>
        <w:t>was calculated</w:t>
      </w:r>
      <w:proofErr w:type="gramEnd"/>
      <w:r w:rsidR="00137C6D" w:rsidRPr="00137C6D">
        <w:rPr>
          <w:rFonts w:ascii="Arial" w:hAnsi="Arial" w:cs="Arial"/>
          <w:sz w:val="22"/>
          <w:szCs w:val="22"/>
        </w:rPr>
        <w:t xml:space="preserve"> using heart rate intraday minute count</w:t>
      </w:r>
      <w:r w:rsidR="00137C6D">
        <w:rPr>
          <w:rFonts w:ascii="Arial" w:hAnsi="Arial" w:cs="Arial"/>
          <w:sz w:val="22"/>
          <w:szCs w:val="22"/>
        </w:rPr>
        <w:t>.</w:t>
      </w:r>
    </w:p>
    <w:p w14:paraId="14E8A397" w14:textId="7F7B823E" w:rsidR="00137C6D" w:rsidRPr="00E558A4" w:rsidRDefault="006F7BDA">
      <w:pPr>
        <w:rPr>
          <w:b/>
          <w:bCs/>
        </w:rPr>
      </w:pPr>
      <w:r>
        <w:rPr>
          <w:b/>
          <w:bCs/>
          <w:noProof/>
          <w:lang w:val="en-IN" w:eastAsia="en-IN"/>
        </w:rPr>
        <w:drawing>
          <wp:anchor distT="0" distB="0" distL="114300" distR="114300" simplePos="0" relativeHeight="251659264" behindDoc="0" locked="0" layoutInCell="1" allowOverlap="1" wp14:anchorId="40408E8B" wp14:editId="536042EC">
            <wp:simplePos x="0" y="0"/>
            <wp:positionH relativeFrom="column">
              <wp:posOffset>1905</wp:posOffset>
            </wp:positionH>
            <wp:positionV relativeFrom="paragraph">
              <wp:posOffset>586105</wp:posOffset>
            </wp:positionV>
            <wp:extent cx="6400800" cy="5214620"/>
            <wp:effectExtent l="0" t="0" r="0" b="5080"/>
            <wp:wrapTight wrapText="bothSides">
              <wp:wrapPolygon edited="0">
                <wp:start x="0" y="0"/>
                <wp:lineTo x="0" y="21568"/>
                <wp:lineTo x="21557" y="21568"/>
                <wp:lineTo x="21557" y="0"/>
                <wp:lineTo x="0" y="0"/>
              </wp:wrapPolygon>
            </wp:wrapTight>
            <wp:docPr id="53017816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0178168" name="Picture 530178168"/>
                    <pic:cNvPicPr/>
                  </pic:nvPicPr>
                  <pic:blipFill rotWithShape="1">
                    <a:blip r:embed="rId4" cstate="print">
                      <a:extLst>
                        <a:ext uri="{28A0092B-C50C-407E-A947-70E740481C1C}">
                          <a14:useLocalDpi xmlns:a14="http://schemas.microsoft.com/office/drawing/2010/main" val="0"/>
                        </a:ext>
                      </a:extLst>
                    </a:blip>
                    <a:srcRect t="4950"/>
                    <a:stretch>
                      <a:fillRect/>
                    </a:stretch>
                  </pic:blipFill>
                  <pic:spPr bwMode="auto">
                    <a:xfrm>
                      <a:off x="0" y="0"/>
                      <a:ext cx="6400800" cy="5214620"/>
                    </a:xfrm>
                    <a:prstGeom prst="rect">
                      <a:avLst/>
                    </a:prstGeom>
                    <a:ln>
                      <a:noFill/>
                    </a:ln>
                    <a:extLst>
                      <a:ext uri="{53640926-AAD7-44D8-BBD7-CCE9431645EC}">
                        <a14:shadowObscured xmlns:a14="http://schemas.microsoft.com/office/drawing/2010/main"/>
                      </a:ext>
                    </a:extLst>
                  </pic:spPr>
                </pic:pic>
              </a:graphicData>
            </a:graphic>
            <wp14:sizeRelV relativeFrom="margin">
              <wp14:pctHeight>0</wp14:pctHeight>
            </wp14:sizeRelV>
          </wp:anchor>
        </w:drawing>
      </w:r>
    </w:p>
    <w:sectPr w:rsidR="00137C6D" w:rsidRPr="00E558A4" w:rsidSect="00137C6D">
      <w:pgSz w:w="12240" w:h="15840"/>
      <w:pgMar w:top="1080" w:right="1080" w:bottom="1080" w:left="108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ptos">
    <w:altName w:val="Arial"/>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xMjY0NzA3szAwM7UwMrJQ0lEKTi0uzszPAykwrAUASfIAKCwAAAA="/>
  </w:docVars>
  <w:rsids>
    <w:rsidRoot w:val="00E558A4"/>
    <w:rsid w:val="00012856"/>
    <w:rsid w:val="000135A2"/>
    <w:rsid w:val="00015CF6"/>
    <w:rsid w:val="0002132F"/>
    <w:rsid w:val="00025A8D"/>
    <w:rsid w:val="00034AC6"/>
    <w:rsid w:val="00042432"/>
    <w:rsid w:val="00042B14"/>
    <w:rsid w:val="00056CEA"/>
    <w:rsid w:val="000640D2"/>
    <w:rsid w:val="000668C4"/>
    <w:rsid w:val="000943D9"/>
    <w:rsid w:val="000A05E9"/>
    <w:rsid w:val="000A3CF2"/>
    <w:rsid w:val="000C07D1"/>
    <w:rsid w:val="000C1464"/>
    <w:rsid w:val="000D07CA"/>
    <w:rsid w:val="000D26E9"/>
    <w:rsid w:val="000D5D18"/>
    <w:rsid w:val="000D709C"/>
    <w:rsid w:val="000D7649"/>
    <w:rsid w:val="000E4248"/>
    <w:rsid w:val="000E50D1"/>
    <w:rsid w:val="000F2259"/>
    <w:rsid w:val="00117F27"/>
    <w:rsid w:val="001367AA"/>
    <w:rsid w:val="00137B5C"/>
    <w:rsid w:val="00137C6D"/>
    <w:rsid w:val="001425DC"/>
    <w:rsid w:val="00143FE2"/>
    <w:rsid w:val="001469E4"/>
    <w:rsid w:val="00146E48"/>
    <w:rsid w:val="00151863"/>
    <w:rsid w:val="00152F85"/>
    <w:rsid w:val="001703E1"/>
    <w:rsid w:val="00171E7A"/>
    <w:rsid w:val="001758F3"/>
    <w:rsid w:val="001809F3"/>
    <w:rsid w:val="001819A1"/>
    <w:rsid w:val="00190256"/>
    <w:rsid w:val="00194581"/>
    <w:rsid w:val="00194CC2"/>
    <w:rsid w:val="001A00E8"/>
    <w:rsid w:val="001A05D0"/>
    <w:rsid w:val="001A31C6"/>
    <w:rsid w:val="001B1BFB"/>
    <w:rsid w:val="001B1E4F"/>
    <w:rsid w:val="001B60E2"/>
    <w:rsid w:val="001B6909"/>
    <w:rsid w:val="001C283B"/>
    <w:rsid w:val="001C441A"/>
    <w:rsid w:val="001D2693"/>
    <w:rsid w:val="002055AC"/>
    <w:rsid w:val="002114A0"/>
    <w:rsid w:val="00221123"/>
    <w:rsid w:val="00243FCD"/>
    <w:rsid w:val="0025055E"/>
    <w:rsid w:val="002528BD"/>
    <w:rsid w:val="00262DFB"/>
    <w:rsid w:val="002665C1"/>
    <w:rsid w:val="0027494F"/>
    <w:rsid w:val="00276AA5"/>
    <w:rsid w:val="00283340"/>
    <w:rsid w:val="0028715E"/>
    <w:rsid w:val="002915E6"/>
    <w:rsid w:val="002A48A3"/>
    <w:rsid w:val="002B2B76"/>
    <w:rsid w:val="002C1559"/>
    <w:rsid w:val="002E2167"/>
    <w:rsid w:val="002F58F7"/>
    <w:rsid w:val="00304C56"/>
    <w:rsid w:val="00311933"/>
    <w:rsid w:val="00315A19"/>
    <w:rsid w:val="0032533C"/>
    <w:rsid w:val="00340000"/>
    <w:rsid w:val="00347D9A"/>
    <w:rsid w:val="00350EF4"/>
    <w:rsid w:val="00352A78"/>
    <w:rsid w:val="0035488B"/>
    <w:rsid w:val="0035536D"/>
    <w:rsid w:val="00355BCD"/>
    <w:rsid w:val="00360FD3"/>
    <w:rsid w:val="00362B66"/>
    <w:rsid w:val="00377658"/>
    <w:rsid w:val="003830E5"/>
    <w:rsid w:val="00384B50"/>
    <w:rsid w:val="00390299"/>
    <w:rsid w:val="00393820"/>
    <w:rsid w:val="00396F47"/>
    <w:rsid w:val="003A0FC6"/>
    <w:rsid w:val="003B35CF"/>
    <w:rsid w:val="003C568E"/>
    <w:rsid w:val="003D24B1"/>
    <w:rsid w:val="004060BE"/>
    <w:rsid w:val="00412DAA"/>
    <w:rsid w:val="0041614B"/>
    <w:rsid w:val="00445297"/>
    <w:rsid w:val="00447B41"/>
    <w:rsid w:val="00447D06"/>
    <w:rsid w:val="00454D3D"/>
    <w:rsid w:val="0046705D"/>
    <w:rsid w:val="00471E83"/>
    <w:rsid w:val="00476F19"/>
    <w:rsid w:val="004D3020"/>
    <w:rsid w:val="004D6E1E"/>
    <w:rsid w:val="004E3760"/>
    <w:rsid w:val="004F6A3F"/>
    <w:rsid w:val="00512ED1"/>
    <w:rsid w:val="005222E8"/>
    <w:rsid w:val="00535F08"/>
    <w:rsid w:val="005459F1"/>
    <w:rsid w:val="00547DF6"/>
    <w:rsid w:val="005533E5"/>
    <w:rsid w:val="00554366"/>
    <w:rsid w:val="00582FC8"/>
    <w:rsid w:val="0058635E"/>
    <w:rsid w:val="005C3510"/>
    <w:rsid w:val="005D332E"/>
    <w:rsid w:val="005D47CF"/>
    <w:rsid w:val="005E5EE0"/>
    <w:rsid w:val="005F301D"/>
    <w:rsid w:val="005F41EE"/>
    <w:rsid w:val="006053C9"/>
    <w:rsid w:val="00615959"/>
    <w:rsid w:val="00621542"/>
    <w:rsid w:val="00627399"/>
    <w:rsid w:val="00635C7D"/>
    <w:rsid w:val="0064165B"/>
    <w:rsid w:val="00655583"/>
    <w:rsid w:val="00655DA5"/>
    <w:rsid w:val="006700CD"/>
    <w:rsid w:val="0067496C"/>
    <w:rsid w:val="006751AB"/>
    <w:rsid w:val="006A669E"/>
    <w:rsid w:val="006C125A"/>
    <w:rsid w:val="006C33AC"/>
    <w:rsid w:val="006D54D1"/>
    <w:rsid w:val="006F5AAE"/>
    <w:rsid w:val="006F7BDA"/>
    <w:rsid w:val="00706A67"/>
    <w:rsid w:val="00723E93"/>
    <w:rsid w:val="00724BA6"/>
    <w:rsid w:val="0072728F"/>
    <w:rsid w:val="00735499"/>
    <w:rsid w:val="00747463"/>
    <w:rsid w:val="00760FD5"/>
    <w:rsid w:val="00782085"/>
    <w:rsid w:val="00784D17"/>
    <w:rsid w:val="00786649"/>
    <w:rsid w:val="00790846"/>
    <w:rsid w:val="00790F22"/>
    <w:rsid w:val="007B17AA"/>
    <w:rsid w:val="007C2D0C"/>
    <w:rsid w:val="007C3A9D"/>
    <w:rsid w:val="007C6EB9"/>
    <w:rsid w:val="007D09A9"/>
    <w:rsid w:val="007E3AE6"/>
    <w:rsid w:val="007F55C9"/>
    <w:rsid w:val="007F61E8"/>
    <w:rsid w:val="00800EF7"/>
    <w:rsid w:val="00801D97"/>
    <w:rsid w:val="00805868"/>
    <w:rsid w:val="0080737B"/>
    <w:rsid w:val="0081018E"/>
    <w:rsid w:val="00817AE9"/>
    <w:rsid w:val="00833BF7"/>
    <w:rsid w:val="00833D7E"/>
    <w:rsid w:val="008376A7"/>
    <w:rsid w:val="00843548"/>
    <w:rsid w:val="00891F02"/>
    <w:rsid w:val="008921CF"/>
    <w:rsid w:val="008A43A4"/>
    <w:rsid w:val="008A4A04"/>
    <w:rsid w:val="008B1F4F"/>
    <w:rsid w:val="008B4B63"/>
    <w:rsid w:val="008B61EF"/>
    <w:rsid w:val="008D03B6"/>
    <w:rsid w:val="008D050A"/>
    <w:rsid w:val="008D54BD"/>
    <w:rsid w:val="008E2C17"/>
    <w:rsid w:val="009115ED"/>
    <w:rsid w:val="00914534"/>
    <w:rsid w:val="00916AC7"/>
    <w:rsid w:val="00923264"/>
    <w:rsid w:val="009254D0"/>
    <w:rsid w:val="00925ACA"/>
    <w:rsid w:val="00933AD1"/>
    <w:rsid w:val="00937AF0"/>
    <w:rsid w:val="0096038B"/>
    <w:rsid w:val="009640DE"/>
    <w:rsid w:val="00964C5F"/>
    <w:rsid w:val="00980989"/>
    <w:rsid w:val="00986D1E"/>
    <w:rsid w:val="00993D4E"/>
    <w:rsid w:val="00994532"/>
    <w:rsid w:val="009A615A"/>
    <w:rsid w:val="009C6BD9"/>
    <w:rsid w:val="009E1610"/>
    <w:rsid w:val="009E2916"/>
    <w:rsid w:val="009E4CB1"/>
    <w:rsid w:val="009F4532"/>
    <w:rsid w:val="00A04025"/>
    <w:rsid w:val="00A336C6"/>
    <w:rsid w:val="00A41CE5"/>
    <w:rsid w:val="00A46814"/>
    <w:rsid w:val="00A541FA"/>
    <w:rsid w:val="00A568AA"/>
    <w:rsid w:val="00A72167"/>
    <w:rsid w:val="00A80C13"/>
    <w:rsid w:val="00A92B71"/>
    <w:rsid w:val="00AA44E5"/>
    <w:rsid w:val="00AA51C6"/>
    <w:rsid w:val="00AC2FC3"/>
    <w:rsid w:val="00AC6070"/>
    <w:rsid w:val="00AF03A1"/>
    <w:rsid w:val="00AF507E"/>
    <w:rsid w:val="00B00361"/>
    <w:rsid w:val="00B10523"/>
    <w:rsid w:val="00B134AB"/>
    <w:rsid w:val="00B405FE"/>
    <w:rsid w:val="00B50D8E"/>
    <w:rsid w:val="00B61B98"/>
    <w:rsid w:val="00B6370C"/>
    <w:rsid w:val="00B826EF"/>
    <w:rsid w:val="00B85F4F"/>
    <w:rsid w:val="00B95FCE"/>
    <w:rsid w:val="00BA136B"/>
    <w:rsid w:val="00BA5B1B"/>
    <w:rsid w:val="00BB2E15"/>
    <w:rsid w:val="00BE3631"/>
    <w:rsid w:val="00BE419C"/>
    <w:rsid w:val="00BF132F"/>
    <w:rsid w:val="00C069D2"/>
    <w:rsid w:val="00C10F27"/>
    <w:rsid w:val="00C178FE"/>
    <w:rsid w:val="00C3511E"/>
    <w:rsid w:val="00C44FC0"/>
    <w:rsid w:val="00C4754A"/>
    <w:rsid w:val="00C62E99"/>
    <w:rsid w:val="00C72219"/>
    <w:rsid w:val="00C82483"/>
    <w:rsid w:val="00C92A15"/>
    <w:rsid w:val="00C93317"/>
    <w:rsid w:val="00CB40BF"/>
    <w:rsid w:val="00CB42E0"/>
    <w:rsid w:val="00CB7804"/>
    <w:rsid w:val="00CD145A"/>
    <w:rsid w:val="00CF6ACB"/>
    <w:rsid w:val="00CF7471"/>
    <w:rsid w:val="00D01C76"/>
    <w:rsid w:val="00D079D4"/>
    <w:rsid w:val="00D13026"/>
    <w:rsid w:val="00D16801"/>
    <w:rsid w:val="00D22852"/>
    <w:rsid w:val="00D26655"/>
    <w:rsid w:val="00D36532"/>
    <w:rsid w:val="00D37E6E"/>
    <w:rsid w:val="00D433E2"/>
    <w:rsid w:val="00D550D9"/>
    <w:rsid w:val="00D63FEF"/>
    <w:rsid w:val="00D76250"/>
    <w:rsid w:val="00D77989"/>
    <w:rsid w:val="00D80EDA"/>
    <w:rsid w:val="00DA1E85"/>
    <w:rsid w:val="00DA4BB7"/>
    <w:rsid w:val="00DB6351"/>
    <w:rsid w:val="00DD1311"/>
    <w:rsid w:val="00DD30B3"/>
    <w:rsid w:val="00DD3E8B"/>
    <w:rsid w:val="00DD4B1B"/>
    <w:rsid w:val="00DE116D"/>
    <w:rsid w:val="00DE27B1"/>
    <w:rsid w:val="00DE456C"/>
    <w:rsid w:val="00DE6820"/>
    <w:rsid w:val="00DF1C3F"/>
    <w:rsid w:val="00DF228C"/>
    <w:rsid w:val="00DF3943"/>
    <w:rsid w:val="00DF4B59"/>
    <w:rsid w:val="00E168EE"/>
    <w:rsid w:val="00E2466D"/>
    <w:rsid w:val="00E25EF1"/>
    <w:rsid w:val="00E558A4"/>
    <w:rsid w:val="00E600B1"/>
    <w:rsid w:val="00E63991"/>
    <w:rsid w:val="00E90D66"/>
    <w:rsid w:val="00E96E1B"/>
    <w:rsid w:val="00EB0AB0"/>
    <w:rsid w:val="00ED287F"/>
    <w:rsid w:val="00ED4E1C"/>
    <w:rsid w:val="00ED7C5E"/>
    <w:rsid w:val="00EE1639"/>
    <w:rsid w:val="00EF000D"/>
    <w:rsid w:val="00F03EAC"/>
    <w:rsid w:val="00F23011"/>
    <w:rsid w:val="00F27782"/>
    <w:rsid w:val="00F31A75"/>
    <w:rsid w:val="00F32A1F"/>
    <w:rsid w:val="00F47A2C"/>
    <w:rsid w:val="00F5034E"/>
    <w:rsid w:val="00F57FEE"/>
    <w:rsid w:val="00F63AA7"/>
    <w:rsid w:val="00F65E16"/>
    <w:rsid w:val="00F66354"/>
    <w:rsid w:val="00F67635"/>
    <w:rsid w:val="00F75CF6"/>
    <w:rsid w:val="00F8388E"/>
    <w:rsid w:val="00F83B75"/>
    <w:rsid w:val="00F868F3"/>
    <w:rsid w:val="00F86ADF"/>
    <w:rsid w:val="00F96E2A"/>
    <w:rsid w:val="00FA3F0F"/>
    <w:rsid w:val="00FA4D09"/>
    <w:rsid w:val="00FA65D6"/>
    <w:rsid w:val="00FB0A62"/>
    <w:rsid w:val="00FB6A0E"/>
    <w:rsid w:val="00FC4ABA"/>
    <w:rsid w:val="00FD1B6B"/>
    <w:rsid w:val="00FD3FA0"/>
    <w:rsid w:val="00FF2627"/>
    <w:rsid w:val="00FF422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B23833"/>
  <w15:chartTrackingRefBased/>
  <w15:docId w15:val="{AF7DF7C9-CE8F-3443-A754-EA6CCEEA91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E558A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558A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558A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558A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558A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558A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558A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558A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558A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558A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558A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558A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558A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558A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558A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558A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558A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558A4"/>
    <w:rPr>
      <w:rFonts w:eastAsiaTheme="majorEastAsia" w:cstheme="majorBidi"/>
      <w:color w:val="272727" w:themeColor="text1" w:themeTint="D8"/>
    </w:rPr>
  </w:style>
  <w:style w:type="paragraph" w:styleId="Title">
    <w:name w:val="Title"/>
    <w:basedOn w:val="Normal"/>
    <w:next w:val="Normal"/>
    <w:link w:val="TitleChar"/>
    <w:uiPriority w:val="10"/>
    <w:qFormat/>
    <w:rsid w:val="00E558A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558A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558A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558A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558A4"/>
    <w:pPr>
      <w:spacing w:before="160"/>
      <w:jc w:val="center"/>
    </w:pPr>
    <w:rPr>
      <w:i/>
      <w:iCs/>
      <w:color w:val="404040" w:themeColor="text1" w:themeTint="BF"/>
    </w:rPr>
  </w:style>
  <w:style w:type="character" w:customStyle="1" w:styleId="QuoteChar">
    <w:name w:val="Quote Char"/>
    <w:basedOn w:val="DefaultParagraphFont"/>
    <w:link w:val="Quote"/>
    <w:uiPriority w:val="29"/>
    <w:rsid w:val="00E558A4"/>
    <w:rPr>
      <w:i/>
      <w:iCs/>
      <w:color w:val="404040" w:themeColor="text1" w:themeTint="BF"/>
    </w:rPr>
  </w:style>
  <w:style w:type="paragraph" w:styleId="ListParagraph">
    <w:name w:val="List Paragraph"/>
    <w:basedOn w:val="Normal"/>
    <w:uiPriority w:val="34"/>
    <w:qFormat/>
    <w:rsid w:val="00E558A4"/>
    <w:pPr>
      <w:ind w:left="720"/>
      <w:contextualSpacing/>
    </w:pPr>
  </w:style>
  <w:style w:type="character" w:styleId="IntenseEmphasis">
    <w:name w:val="Intense Emphasis"/>
    <w:basedOn w:val="DefaultParagraphFont"/>
    <w:uiPriority w:val="21"/>
    <w:qFormat/>
    <w:rsid w:val="00E558A4"/>
    <w:rPr>
      <w:i/>
      <w:iCs/>
      <w:color w:val="0F4761" w:themeColor="accent1" w:themeShade="BF"/>
    </w:rPr>
  </w:style>
  <w:style w:type="paragraph" w:styleId="IntenseQuote">
    <w:name w:val="Intense Quote"/>
    <w:basedOn w:val="Normal"/>
    <w:next w:val="Normal"/>
    <w:link w:val="IntenseQuoteChar"/>
    <w:uiPriority w:val="30"/>
    <w:qFormat/>
    <w:rsid w:val="00E558A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558A4"/>
    <w:rPr>
      <w:i/>
      <w:iCs/>
      <w:color w:val="0F4761" w:themeColor="accent1" w:themeShade="BF"/>
    </w:rPr>
  </w:style>
  <w:style w:type="character" w:styleId="IntenseReference">
    <w:name w:val="Intense Reference"/>
    <w:basedOn w:val="DefaultParagraphFont"/>
    <w:uiPriority w:val="32"/>
    <w:qFormat/>
    <w:rsid w:val="00E558A4"/>
    <w:rPr>
      <w:b/>
      <w:bCs/>
      <w:smallCaps/>
      <w:color w:val="0F4761" w:themeColor="accent1" w:themeShade="BF"/>
      <w:spacing w:val="5"/>
    </w:rPr>
  </w:style>
  <w:style w:type="character" w:styleId="CommentReference">
    <w:name w:val="annotation reference"/>
    <w:basedOn w:val="DefaultParagraphFont"/>
    <w:uiPriority w:val="99"/>
    <w:semiHidden/>
    <w:unhideWhenUsed/>
    <w:rsid w:val="00137C6D"/>
    <w:rPr>
      <w:sz w:val="16"/>
      <w:szCs w:val="16"/>
    </w:rPr>
  </w:style>
  <w:style w:type="paragraph" w:styleId="CommentText">
    <w:name w:val="annotation text"/>
    <w:basedOn w:val="Normal"/>
    <w:link w:val="CommentTextChar"/>
    <w:uiPriority w:val="99"/>
    <w:semiHidden/>
    <w:unhideWhenUsed/>
    <w:rsid w:val="00137C6D"/>
    <w:pPr>
      <w:spacing w:line="240" w:lineRule="auto"/>
    </w:pPr>
    <w:rPr>
      <w:sz w:val="20"/>
      <w:szCs w:val="20"/>
    </w:rPr>
  </w:style>
  <w:style w:type="character" w:customStyle="1" w:styleId="CommentTextChar">
    <w:name w:val="Comment Text Char"/>
    <w:basedOn w:val="DefaultParagraphFont"/>
    <w:link w:val="CommentText"/>
    <w:uiPriority w:val="99"/>
    <w:semiHidden/>
    <w:rsid w:val="00137C6D"/>
    <w:rPr>
      <w:sz w:val="20"/>
      <w:szCs w:val="20"/>
    </w:rPr>
  </w:style>
  <w:style w:type="paragraph" w:styleId="CommentSubject">
    <w:name w:val="annotation subject"/>
    <w:basedOn w:val="CommentText"/>
    <w:next w:val="CommentText"/>
    <w:link w:val="CommentSubjectChar"/>
    <w:uiPriority w:val="99"/>
    <w:semiHidden/>
    <w:unhideWhenUsed/>
    <w:rsid w:val="00137C6D"/>
    <w:rPr>
      <w:b/>
      <w:bCs/>
    </w:rPr>
  </w:style>
  <w:style w:type="character" w:customStyle="1" w:styleId="CommentSubjectChar">
    <w:name w:val="Comment Subject Char"/>
    <w:basedOn w:val="CommentTextChar"/>
    <w:link w:val="CommentSubject"/>
    <w:uiPriority w:val="99"/>
    <w:semiHidden/>
    <w:rsid w:val="00137C6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7</TotalTime>
  <Pages>1</Pages>
  <Words>107</Words>
  <Characters>610</Characters>
  <Application>Microsoft Office Word</Application>
  <DocSecurity>0</DocSecurity>
  <Lines>5</Lines>
  <Paragraphs>1</Paragraphs>
  <ScaleCrop>false</ScaleCrop>
  <Company/>
  <LinksUpToDate>false</LinksUpToDate>
  <CharactersWithSpaces>7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us, Eileen</dc:creator>
  <cp:keywords/>
  <dc:description/>
  <cp:lastModifiedBy>Ratika Dhingra</cp:lastModifiedBy>
  <cp:revision>10</cp:revision>
  <dcterms:created xsi:type="dcterms:W3CDTF">2026-03-24T18:05:00Z</dcterms:created>
  <dcterms:modified xsi:type="dcterms:W3CDTF">2026-05-13T18:33:00Z</dcterms:modified>
</cp:coreProperties>
</file>